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6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1121"/>
        <w:gridCol w:w="1209"/>
        <w:gridCol w:w="1337"/>
        <w:gridCol w:w="1260"/>
        <w:gridCol w:w="1000"/>
        <w:gridCol w:w="1040"/>
      </w:tblGrid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bookmarkStart w:id="0" w:name="_GoBack"/>
            <w:bookmarkEnd w:id="0"/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Genotype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Quadrant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ean ± SE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edian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i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ax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Female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WT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TP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9 ± 0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5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FC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 ± 0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TP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.1 ± 1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.7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FC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 ± 0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0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Joint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.1 ± 2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.7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KO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TP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8 ± 0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2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FC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 ± 0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3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TP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4 ± 1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.8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FC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 ± 0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7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Joint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.5 ± 1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.0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ale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WT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TP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8 ± 0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5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FC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 ± 0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TP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7 ± 2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.0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FC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9 ± 1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0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Joint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.9 ± 4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3.5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KO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TP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0 ± 0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8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FC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 ± 0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0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TP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.2 ± 1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.0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FC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7 ± 0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0</w:t>
            </w:r>
          </w:p>
        </w:tc>
      </w:tr>
      <w:tr w:rsidR="00CF5C03" w:rsidRPr="00564C78" w:rsidTr="00B80645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CF5C03" w:rsidRPr="00564C78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Joint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.4 ± 2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F5C03" w:rsidRPr="00D44976" w:rsidRDefault="00CF5C03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1.0</w:t>
            </w:r>
          </w:p>
        </w:tc>
      </w:tr>
    </w:tbl>
    <w:p w:rsidR="00F36FB4" w:rsidRDefault="00CF5C03"/>
    <w:sectPr w:rsidR="00F36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C03"/>
    <w:rsid w:val="0001254A"/>
    <w:rsid w:val="00322ECC"/>
    <w:rsid w:val="00582D95"/>
    <w:rsid w:val="009B5D9A"/>
    <w:rsid w:val="009F0A19"/>
    <w:rsid w:val="00CF5C03"/>
    <w:rsid w:val="00FE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C2629-DFF7-4432-A446-4A7832D61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C0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Pest</dc:creator>
  <cp:keywords/>
  <dc:description/>
  <cp:lastModifiedBy>Mike Pest</cp:lastModifiedBy>
  <cp:revision>1</cp:revision>
  <dcterms:created xsi:type="dcterms:W3CDTF">2015-10-29T15:14:00Z</dcterms:created>
  <dcterms:modified xsi:type="dcterms:W3CDTF">2015-10-29T15:15:00Z</dcterms:modified>
</cp:coreProperties>
</file>